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A3346B" w14:textId="14D1B573" w:rsidR="00FB3233" w:rsidRPr="00FC5A95" w:rsidRDefault="00FB3233" w:rsidP="00FB3233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C5A95">
        <w:rPr>
          <w:rFonts w:ascii="Times New Roman" w:hAnsi="Times New Roman" w:cs="Times New Roman"/>
          <w:b/>
          <w:sz w:val="32"/>
          <w:szCs w:val="32"/>
        </w:rPr>
        <w:t>Supplemental Material</w:t>
      </w:r>
    </w:p>
    <w:p w14:paraId="2052E3DC" w14:textId="5D7409A7" w:rsidR="00FB3233" w:rsidRPr="00FC5A95" w:rsidRDefault="00FB3233" w:rsidP="00FB3233">
      <w:pPr>
        <w:spacing w:line="240" w:lineRule="auto"/>
        <w:jc w:val="both"/>
        <w:rPr>
          <w:rFonts w:ascii="Times New Roman" w:hAnsi="Times New Roman" w:cs="Times New Roman"/>
          <w:b/>
          <w:sz w:val="32"/>
          <w:szCs w:val="32"/>
        </w:rPr>
      </w:pPr>
      <w:r w:rsidRPr="00FC5A95">
        <w:rPr>
          <w:rFonts w:ascii="Times New Roman" w:hAnsi="Times New Roman" w:cs="Times New Roman"/>
          <w:b/>
          <w:sz w:val="32"/>
          <w:szCs w:val="32"/>
        </w:rPr>
        <w:t>Auricular Transcutaneous Vagus Nerve Stimulation Stabilizes Event Segmentation Through Modulation of Working Memory Representations</w:t>
      </w:r>
    </w:p>
    <w:p w14:paraId="34F68FBE" w14:textId="08F16562" w:rsidR="00FB3233" w:rsidRPr="00FC5A95" w:rsidRDefault="00FB3233" w:rsidP="00FB3233">
      <w:pPr>
        <w:spacing w:after="0" w:line="240" w:lineRule="auto"/>
        <w:jc w:val="both"/>
        <w:rPr>
          <w:rFonts w:ascii="Times New Roman" w:eastAsia="Calibri" w:hAnsi="Times New Roman" w:cs="Times New Roman"/>
          <w:sz w:val="24"/>
          <w:szCs w:val="24"/>
          <w:lang w:val="en-US"/>
        </w:rPr>
      </w:pPr>
      <w:r w:rsidRPr="00FC5A95">
        <w:rPr>
          <w:rFonts w:ascii="Times New Roman" w:hAnsi="Times New Roman" w:cs="Times New Roman"/>
          <w:iCs/>
          <w:sz w:val="24"/>
          <w:szCs w:val="24"/>
          <w:lang w:val="en-US"/>
        </w:rPr>
        <w:t>Xianzhen Zhou, Foroogh Ghorbani, Veit Roessner, Bernhard Hommel, Astrid Prochnow, Christian Beste</w:t>
      </w:r>
    </w:p>
    <w:p w14:paraId="151010CD" w14:textId="77777777" w:rsidR="00FB3233" w:rsidRPr="00FC5A95" w:rsidRDefault="00FB3233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2C9B97E" w14:textId="77777777" w:rsidR="00FB3233" w:rsidRPr="00FC5A95" w:rsidRDefault="00FB3233">
      <w:pPr>
        <w:rPr>
          <w:rFonts w:ascii="Times New Roman" w:hAnsi="Times New Roman" w:cs="Times New Roman"/>
          <w:sz w:val="24"/>
          <w:szCs w:val="24"/>
        </w:rPr>
      </w:pPr>
    </w:p>
    <w:p w14:paraId="6638E0B0" w14:textId="6D023512" w:rsidR="00C268D6" w:rsidRPr="00FC5A95" w:rsidRDefault="00E370EF">
      <w:pPr>
        <w:rPr>
          <w:rFonts w:ascii="Times New Roman" w:hAnsi="Times New Roman" w:cs="Times New Roman"/>
          <w:sz w:val="24"/>
          <w:szCs w:val="24"/>
        </w:rPr>
      </w:pPr>
      <w:r w:rsidRPr="00FC5A95">
        <w:rPr>
          <w:rFonts w:ascii="Times New Roman" w:hAnsi="Times New Roman" w:cs="Times New Roman"/>
          <w:sz w:val="24"/>
          <w:szCs w:val="24"/>
        </w:rPr>
        <w:t>Supplementary Table 1</w:t>
      </w:r>
      <w:r w:rsidR="00D03832" w:rsidRPr="00FC5A95">
        <w:rPr>
          <w:rFonts w:ascii="Times New Roman" w:hAnsi="Times New Roman" w:cs="Times New Roman"/>
          <w:sz w:val="24"/>
          <w:szCs w:val="24"/>
        </w:rPr>
        <w:t>.</w:t>
      </w:r>
      <w:r w:rsidRPr="00FC5A95">
        <w:rPr>
          <w:rFonts w:ascii="Times New Roman" w:hAnsi="Times New Roman" w:cs="Times New Roman"/>
          <w:sz w:val="24"/>
          <w:szCs w:val="24"/>
        </w:rPr>
        <w:t xml:space="preserve"> Subjective side effect ratings for active atVNS and sham stimulation sessions</w:t>
      </w:r>
    </w:p>
    <w:tbl>
      <w:tblPr>
        <w:tblStyle w:val="Tabellenraster"/>
        <w:tblW w:w="9209" w:type="dxa"/>
        <w:tblLook w:val="04A0" w:firstRow="1" w:lastRow="0" w:firstColumn="1" w:lastColumn="0" w:noHBand="0" w:noVBand="1"/>
      </w:tblPr>
      <w:tblGrid>
        <w:gridCol w:w="4379"/>
        <w:gridCol w:w="1286"/>
        <w:gridCol w:w="1276"/>
        <w:gridCol w:w="1134"/>
        <w:gridCol w:w="1134"/>
      </w:tblGrid>
      <w:tr w:rsidR="00FC5A95" w:rsidRPr="00FC5A95" w14:paraId="0AEA61CA" w14:textId="04706AF5" w:rsidTr="000B586D">
        <w:tc>
          <w:tcPr>
            <w:tcW w:w="4379" w:type="dxa"/>
          </w:tcPr>
          <w:p w14:paraId="3CA19C0D" w14:textId="77777777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86" w:type="dxa"/>
          </w:tcPr>
          <w:p w14:paraId="1EEC82AE" w14:textId="79ABFE3F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 xml:space="preserve">Active </w:t>
            </w:r>
          </w:p>
        </w:tc>
        <w:tc>
          <w:tcPr>
            <w:tcW w:w="1276" w:type="dxa"/>
          </w:tcPr>
          <w:p w14:paraId="725E0C86" w14:textId="5645AFF8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 xml:space="preserve">Sham </w:t>
            </w:r>
          </w:p>
        </w:tc>
        <w:tc>
          <w:tcPr>
            <w:tcW w:w="1134" w:type="dxa"/>
          </w:tcPr>
          <w:p w14:paraId="1B29FA01" w14:textId="43E965D7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T value</w:t>
            </w:r>
          </w:p>
        </w:tc>
        <w:tc>
          <w:tcPr>
            <w:tcW w:w="1134" w:type="dxa"/>
          </w:tcPr>
          <w:p w14:paraId="1D135D2E" w14:textId="53D4861D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FC5A95" w:rsidRPr="00FC5A95" w14:paraId="3C1388F3" w14:textId="62AFF837" w:rsidTr="000B586D">
        <w:tc>
          <w:tcPr>
            <w:tcW w:w="4379" w:type="dxa"/>
          </w:tcPr>
          <w:p w14:paraId="67B016A3" w14:textId="2824D060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Headache</w:t>
            </w:r>
          </w:p>
        </w:tc>
        <w:tc>
          <w:tcPr>
            <w:tcW w:w="1286" w:type="dxa"/>
          </w:tcPr>
          <w:p w14:paraId="69614C78" w14:textId="41897DAB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15 (0.36)</w:t>
            </w:r>
          </w:p>
        </w:tc>
        <w:tc>
          <w:tcPr>
            <w:tcW w:w="1276" w:type="dxa"/>
          </w:tcPr>
          <w:p w14:paraId="54BF8EF4" w14:textId="20F8868D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21 (0.42)</w:t>
            </w:r>
          </w:p>
        </w:tc>
        <w:tc>
          <w:tcPr>
            <w:tcW w:w="1134" w:type="dxa"/>
          </w:tcPr>
          <w:p w14:paraId="2E0E0EDB" w14:textId="5F825BAC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-0.63</w:t>
            </w:r>
          </w:p>
        </w:tc>
        <w:tc>
          <w:tcPr>
            <w:tcW w:w="1134" w:type="dxa"/>
          </w:tcPr>
          <w:p w14:paraId="53DC0E0A" w14:textId="3468A852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FC5A95" w:rsidRPr="00FC5A95" w14:paraId="198945B2" w14:textId="04ABF87F" w:rsidTr="000B586D">
        <w:tc>
          <w:tcPr>
            <w:tcW w:w="4379" w:type="dxa"/>
          </w:tcPr>
          <w:p w14:paraId="5CB63F13" w14:textId="597195F7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Neck pain</w:t>
            </w:r>
          </w:p>
        </w:tc>
        <w:tc>
          <w:tcPr>
            <w:tcW w:w="1286" w:type="dxa"/>
          </w:tcPr>
          <w:p w14:paraId="569E9AB0" w14:textId="423DF1A4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27 (0.45)</w:t>
            </w:r>
          </w:p>
        </w:tc>
        <w:tc>
          <w:tcPr>
            <w:tcW w:w="1276" w:type="dxa"/>
          </w:tcPr>
          <w:p w14:paraId="1DA1232A" w14:textId="72C6D28D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36 (0.65)</w:t>
            </w:r>
          </w:p>
        </w:tc>
        <w:tc>
          <w:tcPr>
            <w:tcW w:w="1134" w:type="dxa"/>
          </w:tcPr>
          <w:p w14:paraId="3DAAD545" w14:textId="230E1C7F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-0.90</w:t>
            </w:r>
          </w:p>
        </w:tc>
        <w:tc>
          <w:tcPr>
            <w:tcW w:w="1134" w:type="dxa"/>
          </w:tcPr>
          <w:p w14:paraId="49CEB1D6" w14:textId="6C5CC2D2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C5A95" w:rsidRPr="00FC5A95" w14:paraId="0F207F94" w14:textId="52CA93E2" w:rsidTr="000B586D">
        <w:tc>
          <w:tcPr>
            <w:tcW w:w="4379" w:type="dxa"/>
          </w:tcPr>
          <w:p w14:paraId="4243872B" w14:textId="14B79BC9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Nausea</w:t>
            </w:r>
          </w:p>
        </w:tc>
        <w:tc>
          <w:tcPr>
            <w:tcW w:w="1286" w:type="dxa"/>
          </w:tcPr>
          <w:p w14:paraId="33A55DBB" w14:textId="2180DDF5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03 (0.17)</w:t>
            </w:r>
          </w:p>
        </w:tc>
        <w:tc>
          <w:tcPr>
            <w:tcW w:w="1276" w:type="dxa"/>
          </w:tcPr>
          <w:p w14:paraId="6A0991FE" w14:textId="3B1FD5C6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03 (0.17)</w:t>
            </w:r>
          </w:p>
        </w:tc>
        <w:tc>
          <w:tcPr>
            <w:tcW w:w="1134" w:type="dxa"/>
          </w:tcPr>
          <w:p w14:paraId="58D38650" w14:textId="6F67FE03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4" w:type="dxa"/>
          </w:tcPr>
          <w:p w14:paraId="0C32ACEC" w14:textId="5DC48FF5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</w:tr>
      <w:tr w:rsidR="00FC5A95" w:rsidRPr="00FC5A95" w14:paraId="6C7930EA" w14:textId="25722609" w:rsidTr="000B586D">
        <w:tc>
          <w:tcPr>
            <w:tcW w:w="4379" w:type="dxa"/>
          </w:tcPr>
          <w:p w14:paraId="6CCAF9D3" w14:textId="65883AAA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Muscle contraction in face or neck</w:t>
            </w:r>
          </w:p>
        </w:tc>
        <w:tc>
          <w:tcPr>
            <w:tcW w:w="1286" w:type="dxa"/>
          </w:tcPr>
          <w:p w14:paraId="41DF022C" w14:textId="2D025682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33 (0.54)</w:t>
            </w:r>
          </w:p>
        </w:tc>
        <w:tc>
          <w:tcPr>
            <w:tcW w:w="1276" w:type="dxa"/>
          </w:tcPr>
          <w:p w14:paraId="236328D4" w14:textId="21884680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39 (0.75)</w:t>
            </w:r>
          </w:p>
        </w:tc>
        <w:tc>
          <w:tcPr>
            <w:tcW w:w="1134" w:type="dxa"/>
          </w:tcPr>
          <w:p w14:paraId="09792FDD" w14:textId="2B172295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-0.47</w:t>
            </w:r>
          </w:p>
        </w:tc>
        <w:tc>
          <w:tcPr>
            <w:tcW w:w="1134" w:type="dxa"/>
          </w:tcPr>
          <w:p w14:paraId="2E221480" w14:textId="45D4A2DF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</w:tr>
      <w:tr w:rsidR="00FC5A95" w:rsidRPr="00FC5A95" w14:paraId="57CD0CFE" w14:textId="113463F3" w:rsidTr="000B586D">
        <w:tc>
          <w:tcPr>
            <w:tcW w:w="4379" w:type="dxa"/>
          </w:tcPr>
          <w:p w14:paraId="0056669D" w14:textId="112B9490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Stinging sensation</w:t>
            </w:r>
          </w:p>
        </w:tc>
        <w:tc>
          <w:tcPr>
            <w:tcW w:w="1286" w:type="dxa"/>
          </w:tcPr>
          <w:p w14:paraId="0DAB5434" w14:textId="783C24D1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70 (0.81)</w:t>
            </w:r>
          </w:p>
        </w:tc>
        <w:tc>
          <w:tcPr>
            <w:tcW w:w="1276" w:type="dxa"/>
          </w:tcPr>
          <w:p w14:paraId="00CA0718" w14:textId="17C98C84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61 (0.75)</w:t>
            </w:r>
          </w:p>
        </w:tc>
        <w:tc>
          <w:tcPr>
            <w:tcW w:w="1134" w:type="dxa"/>
          </w:tcPr>
          <w:p w14:paraId="40CA9D38" w14:textId="10A6237C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134" w:type="dxa"/>
          </w:tcPr>
          <w:p w14:paraId="617EC80A" w14:textId="092DE584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FC5A95" w:rsidRPr="00FC5A95" w14:paraId="4DF33414" w14:textId="55C99C48" w:rsidTr="000B586D">
        <w:tc>
          <w:tcPr>
            <w:tcW w:w="4379" w:type="dxa"/>
          </w:tcPr>
          <w:p w14:paraId="7078503A" w14:textId="65CD5BC5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Burning sensation</w:t>
            </w:r>
          </w:p>
        </w:tc>
        <w:tc>
          <w:tcPr>
            <w:tcW w:w="1286" w:type="dxa"/>
          </w:tcPr>
          <w:p w14:paraId="52AAA6BF" w14:textId="64525790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36 (0.60)</w:t>
            </w:r>
          </w:p>
        </w:tc>
        <w:tc>
          <w:tcPr>
            <w:tcW w:w="1276" w:type="dxa"/>
          </w:tcPr>
          <w:p w14:paraId="77CBD9F4" w14:textId="03899DA0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15 (0.36)</w:t>
            </w:r>
          </w:p>
        </w:tc>
        <w:tc>
          <w:tcPr>
            <w:tcW w:w="1134" w:type="dxa"/>
          </w:tcPr>
          <w:p w14:paraId="307F2D70" w14:textId="4632FA45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2.03</w:t>
            </w:r>
          </w:p>
        </w:tc>
        <w:tc>
          <w:tcPr>
            <w:tcW w:w="1134" w:type="dxa"/>
          </w:tcPr>
          <w:p w14:paraId="62756D69" w14:textId="37FE43E3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C5A95" w:rsidRPr="00FC5A95" w14:paraId="447149F1" w14:textId="0B81462D" w:rsidTr="000B586D">
        <w:tc>
          <w:tcPr>
            <w:tcW w:w="4379" w:type="dxa"/>
          </w:tcPr>
          <w:p w14:paraId="0621C26E" w14:textId="441CCB84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General discomfort</w:t>
            </w:r>
          </w:p>
        </w:tc>
        <w:tc>
          <w:tcPr>
            <w:tcW w:w="1286" w:type="dxa"/>
          </w:tcPr>
          <w:p w14:paraId="582C9D4C" w14:textId="4305C147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48 (0.67)</w:t>
            </w:r>
          </w:p>
        </w:tc>
        <w:tc>
          <w:tcPr>
            <w:tcW w:w="1276" w:type="dxa"/>
          </w:tcPr>
          <w:p w14:paraId="429B544F" w14:textId="2A41BAD3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33 (0.54)</w:t>
            </w:r>
          </w:p>
        </w:tc>
        <w:tc>
          <w:tcPr>
            <w:tcW w:w="1134" w:type="dxa"/>
          </w:tcPr>
          <w:p w14:paraId="64608E98" w14:textId="0FE197DE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97</w:t>
            </w:r>
          </w:p>
        </w:tc>
        <w:tc>
          <w:tcPr>
            <w:tcW w:w="1134" w:type="dxa"/>
          </w:tcPr>
          <w:p w14:paraId="5BFE4386" w14:textId="19FEF097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FC5A95" w:rsidRPr="00FC5A95" w14:paraId="1E3E68C4" w14:textId="0741B28D" w:rsidTr="000B586D">
        <w:tc>
          <w:tcPr>
            <w:tcW w:w="4379" w:type="dxa"/>
          </w:tcPr>
          <w:p w14:paraId="492E695C" w14:textId="6C108521" w:rsidR="000B586D" w:rsidRPr="00FC5A95" w:rsidRDefault="000B586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Other sensations and/or aversive effects</w:t>
            </w:r>
          </w:p>
        </w:tc>
        <w:tc>
          <w:tcPr>
            <w:tcW w:w="1286" w:type="dxa"/>
          </w:tcPr>
          <w:p w14:paraId="148CBADA" w14:textId="2EDEF6E9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24 (0.50)</w:t>
            </w:r>
          </w:p>
        </w:tc>
        <w:tc>
          <w:tcPr>
            <w:tcW w:w="1276" w:type="dxa"/>
          </w:tcPr>
          <w:p w14:paraId="75E8FB28" w14:textId="5B437500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12 (0.42)</w:t>
            </w:r>
          </w:p>
        </w:tc>
        <w:tc>
          <w:tcPr>
            <w:tcW w:w="1134" w:type="dxa"/>
          </w:tcPr>
          <w:p w14:paraId="4F68DFA2" w14:textId="5C94DA6E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1134" w:type="dxa"/>
          </w:tcPr>
          <w:p w14:paraId="05F8360E" w14:textId="674B50D5" w:rsidR="000B586D" w:rsidRPr="00FC5A95" w:rsidRDefault="000B586D" w:rsidP="0073482A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C5A95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</w:tbl>
    <w:p w14:paraId="2DE77A92" w14:textId="3148D0BA" w:rsidR="00D34D7A" w:rsidRPr="00FC5A95" w:rsidRDefault="009768DC">
      <w:pPr>
        <w:rPr>
          <w:rFonts w:ascii="Times New Roman" w:hAnsi="Times New Roman" w:cs="Times New Roman"/>
          <w:sz w:val="24"/>
          <w:szCs w:val="24"/>
        </w:rPr>
      </w:pPr>
      <w:r w:rsidRPr="00FC5A95">
        <w:rPr>
          <w:rFonts w:ascii="Times New Roman" w:hAnsi="Times New Roman" w:cs="Times New Roman"/>
          <w:sz w:val="24"/>
          <w:szCs w:val="24"/>
        </w:rPr>
        <w:t>*P value after correction with FDR</w:t>
      </w:r>
    </w:p>
    <w:p w14:paraId="6CB22B06" w14:textId="77777777" w:rsidR="00D03832" w:rsidRPr="00FC5A95" w:rsidRDefault="00D03832">
      <w:pPr>
        <w:rPr>
          <w:rFonts w:ascii="Times New Roman" w:hAnsi="Times New Roman" w:cs="Times New Roman"/>
          <w:sz w:val="24"/>
          <w:szCs w:val="24"/>
        </w:rPr>
      </w:pPr>
    </w:p>
    <w:p w14:paraId="728D9959" w14:textId="784E94D3" w:rsidR="00D03832" w:rsidRPr="00FC5A95" w:rsidRDefault="00D03832">
      <w:pPr>
        <w:rPr>
          <w:rFonts w:ascii="Times New Roman" w:hAnsi="Times New Roman" w:cs="Times New Roman"/>
          <w:sz w:val="24"/>
          <w:szCs w:val="24"/>
        </w:rPr>
      </w:pPr>
      <w:r w:rsidRPr="00FC5A95">
        <w:rPr>
          <w:rFonts w:ascii="Times New Roman" w:hAnsi="Times New Roman" w:cs="Times New Roman"/>
          <w:sz w:val="24"/>
          <w:szCs w:val="24"/>
        </w:rPr>
        <w:t>Supplementary Table 2. Voxel-wise summary of sLORETA results for the active vs. sham contrast during the pre-boundary time window</w:t>
      </w:r>
      <w:r w:rsidR="00461E18" w:rsidRPr="00FC5A95">
        <w:rPr>
          <w:rFonts w:ascii="Times New Roman" w:hAnsi="Times New Roman" w:cs="Times New Roman"/>
          <w:sz w:val="24"/>
          <w:szCs w:val="24"/>
        </w:rPr>
        <w:t xml:space="preserve"> from -67ms to -23ms</w:t>
      </w:r>
    </w:p>
    <w:tbl>
      <w:tblPr>
        <w:tblStyle w:val="Tabellenraster"/>
        <w:tblW w:w="864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565"/>
        <w:gridCol w:w="845"/>
        <w:gridCol w:w="851"/>
        <w:gridCol w:w="850"/>
        <w:gridCol w:w="993"/>
        <w:gridCol w:w="1275"/>
        <w:gridCol w:w="2268"/>
      </w:tblGrid>
      <w:tr w:rsidR="00FC5A95" w:rsidRPr="00FC5A95" w14:paraId="7C1DC39D" w14:textId="77777777" w:rsidTr="00194DE7">
        <w:tc>
          <w:tcPr>
            <w:tcW w:w="1565" w:type="dxa"/>
          </w:tcPr>
          <w:p w14:paraId="603F45AE" w14:textId="77777777" w:rsidR="00461E18" w:rsidRPr="00FC5A95" w:rsidRDefault="00461E18" w:rsidP="000B67DE">
            <w:pPr>
              <w:jc w:val="center"/>
            </w:pPr>
            <w:r w:rsidRPr="00FC5A95">
              <w:t>Contrast</w:t>
            </w:r>
          </w:p>
        </w:tc>
        <w:tc>
          <w:tcPr>
            <w:tcW w:w="845" w:type="dxa"/>
          </w:tcPr>
          <w:p w14:paraId="048B8D0B" w14:textId="77777777" w:rsidR="00461E18" w:rsidRPr="00FC5A95" w:rsidRDefault="00461E18" w:rsidP="000B67DE">
            <w:pPr>
              <w:jc w:val="center"/>
            </w:pPr>
            <w:r w:rsidRPr="00FC5A95">
              <w:t>X (MNI)</w:t>
            </w:r>
          </w:p>
        </w:tc>
        <w:tc>
          <w:tcPr>
            <w:tcW w:w="851" w:type="dxa"/>
          </w:tcPr>
          <w:p w14:paraId="78AE8355" w14:textId="77777777" w:rsidR="00461E18" w:rsidRPr="00FC5A95" w:rsidRDefault="00461E18" w:rsidP="000B67DE">
            <w:pPr>
              <w:jc w:val="center"/>
            </w:pPr>
            <w:r w:rsidRPr="00FC5A95">
              <w:t>Y (MNI)</w:t>
            </w:r>
          </w:p>
        </w:tc>
        <w:tc>
          <w:tcPr>
            <w:tcW w:w="850" w:type="dxa"/>
          </w:tcPr>
          <w:p w14:paraId="59F157C0" w14:textId="77777777" w:rsidR="00461E18" w:rsidRPr="00FC5A95" w:rsidRDefault="00461E18" w:rsidP="000B67DE">
            <w:pPr>
              <w:jc w:val="center"/>
            </w:pPr>
            <w:r w:rsidRPr="00FC5A95">
              <w:t>Z (MNI)</w:t>
            </w:r>
          </w:p>
        </w:tc>
        <w:tc>
          <w:tcPr>
            <w:tcW w:w="993" w:type="dxa"/>
          </w:tcPr>
          <w:p w14:paraId="71179FEC" w14:textId="77777777" w:rsidR="00461E18" w:rsidRPr="00FC5A95" w:rsidRDefault="00461E18" w:rsidP="000B67DE">
            <w:pPr>
              <w:jc w:val="center"/>
            </w:pPr>
            <w:r w:rsidRPr="00FC5A95">
              <w:t>Test statistic</w:t>
            </w:r>
          </w:p>
        </w:tc>
        <w:tc>
          <w:tcPr>
            <w:tcW w:w="1275" w:type="dxa"/>
          </w:tcPr>
          <w:p w14:paraId="325F06DD" w14:textId="77777777" w:rsidR="00461E18" w:rsidRPr="00FC5A95" w:rsidRDefault="00461E18" w:rsidP="000B67DE">
            <w:pPr>
              <w:jc w:val="center"/>
            </w:pPr>
            <w:r w:rsidRPr="00FC5A95">
              <w:t>Brodmann area</w:t>
            </w:r>
          </w:p>
        </w:tc>
        <w:tc>
          <w:tcPr>
            <w:tcW w:w="2268" w:type="dxa"/>
          </w:tcPr>
          <w:p w14:paraId="7931873A" w14:textId="77777777" w:rsidR="00461E18" w:rsidRPr="00FC5A95" w:rsidRDefault="00461E18" w:rsidP="000B67DE">
            <w:pPr>
              <w:jc w:val="center"/>
            </w:pPr>
            <w:r w:rsidRPr="00FC5A95">
              <w:t>Structure</w:t>
            </w:r>
          </w:p>
        </w:tc>
      </w:tr>
      <w:tr w:rsidR="00FC5A95" w:rsidRPr="00FC5A95" w14:paraId="30853ADE" w14:textId="77777777" w:rsidTr="00194DE7">
        <w:trPr>
          <w:trHeight w:val="384"/>
        </w:trPr>
        <w:tc>
          <w:tcPr>
            <w:tcW w:w="1565" w:type="dxa"/>
            <w:vMerge w:val="restart"/>
          </w:tcPr>
          <w:p w14:paraId="1CE6656F" w14:textId="295A4C3E" w:rsidR="00461E18" w:rsidRPr="00FC5A95" w:rsidRDefault="00461E18" w:rsidP="000B67DE">
            <w:pPr>
              <w:spacing w:before="240" w:line="480" w:lineRule="auto"/>
            </w:pPr>
            <w:r w:rsidRPr="00FC5A95">
              <w:t xml:space="preserve">Active </w:t>
            </w:r>
            <w:r w:rsidR="00946640" w:rsidRPr="00FC5A95">
              <w:t xml:space="preserve">&lt; </w:t>
            </w:r>
            <w:r w:rsidRPr="00FC5A95">
              <w:t>Sham</w:t>
            </w:r>
          </w:p>
        </w:tc>
        <w:tc>
          <w:tcPr>
            <w:tcW w:w="845" w:type="dxa"/>
          </w:tcPr>
          <w:p w14:paraId="75352924" w14:textId="77777777" w:rsidR="00461E18" w:rsidRPr="00FC5A95" w:rsidRDefault="00461E18" w:rsidP="000B67DE">
            <w:pPr>
              <w:jc w:val="center"/>
            </w:pPr>
            <w:r w:rsidRPr="00FC5A95">
              <w:t>25</w:t>
            </w:r>
          </w:p>
        </w:tc>
        <w:tc>
          <w:tcPr>
            <w:tcW w:w="851" w:type="dxa"/>
          </w:tcPr>
          <w:p w14:paraId="13783827" w14:textId="77777777" w:rsidR="00461E18" w:rsidRPr="00FC5A95" w:rsidRDefault="00461E18" w:rsidP="000B67DE">
            <w:pPr>
              <w:jc w:val="center"/>
            </w:pPr>
            <w:r w:rsidRPr="00FC5A95">
              <w:t>20</w:t>
            </w:r>
          </w:p>
        </w:tc>
        <w:tc>
          <w:tcPr>
            <w:tcW w:w="850" w:type="dxa"/>
          </w:tcPr>
          <w:p w14:paraId="060EDD34" w14:textId="77777777" w:rsidR="00461E18" w:rsidRPr="00FC5A95" w:rsidRDefault="00461E18" w:rsidP="000B67DE">
            <w:pPr>
              <w:jc w:val="center"/>
            </w:pPr>
            <w:r w:rsidRPr="00FC5A95">
              <w:t>55</w:t>
            </w:r>
          </w:p>
        </w:tc>
        <w:tc>
          <w:tcPr>
            <w:tcW w:w="993" w:type="dxa"/>
          </w:tcPr>
          <w:p w14:paraId="152B48AD" w14:textId="77777777" w:rsidR="00461E18" w:rsidRPr="00FC5A95" w:rsidRDefault="00461E18" w:rsidP="000B67DE">
            <w:pPr>
              <w:jc w:val="center"/>
            </w:pPr>
            <w:r w:rsidRPr="00FC5A95">
              <w:t>-3.56</w:t>
            </w:r>
          </w:p>
        </w:tc>
        <w:tc>
          <w:tcPr>
            <w:tcW w:w="1275" w:type="dxa"/>
          </w:tcPr>
          <w:p w14:paraId="388FDF1A" w14:textId="77777777" w:rsidR="00461E18" w:rsidRPr="00FC5A95" w:rsidRDefault="00461E18" w:rsidP="000B67DE">
            <w:pPr>
              <w:jc w:val="center"/>
            </w:pPr>
            <w:r w:rsidRPr="00FC5A95">
              <w:t>8</w:t>
            </w:r>
          </w:p>
        </w:tc>
        <w:tc>
          <w:tcPr>
            <w:tcW w:w="2268" w:type="dxa"/>
          </w:tcPr>
          <w:p w14:paraId="6E28DBCD" w14:textId="77777777" w:rsidR="00461E18" w:rsidRPr="00FC5A95" w:rsidRDefault="00461E18" w:rsidP="000B67DE">
            <w:pPr>
              <w:jc w:val="center"/>
            </w:pPr>
            <w:r w:rsidRPr="00FC5A95">
              <w:t>Superior Frontal Gyrus</w:t>
            </w:r>
          </w:p>
        </w:tc>
      </w:tr>
      <w:tr w:rsidR="00FC5A95" w:rsidRPr="00FC5A95" w14:paraId="7DB0533E" w14:textId="77777777" w:rsidTr="00194DE7">
        <w:trPr>
          <w:trHeight w:val="246"/>
        </w:trPr>
        <w:tc>
          <w:tcPr>
            <w:tcW w:w="1565" w:type="dxa"/>
            <w:vMerge/>
          </w:tcPr>
          <w:p w14:paraId="023016B7" w14:textId="57FD725B" w:rsidR="00461E18" w:rsidRPr="00FC5A95" w:rsidRDefault="00461E18" w:rsidP="000B67DE">
            <w:pPr>
              <w:jc w:val="center"/>
            </w:pPr>
          </w:p>
        </w:tc>
        <w:tc>
          <w:tcPr>
            <w:tcW w:w="845" w:type="dxa"/>
          </w:tcPr>
          <w:p w14:paraId="111B9DA3" w14:textId="77777777" w:rsidR="00461E18" w:rsidRPr="00FC5A95" w:rsidRDefault="00461E18" w:rsidP="000B67DE">
            <w:pPr>
              <w:jc w:val="center"/>
            </w:pPr>
            <w:r w:rsidRPr="00FC5A95">
              <w:t>25</w:t>
            </w:r>
          </w:p>
        </w:tc>
        <w:tc>
          <w:tcPr>
            <w:tcW w:w="851" w:type="dxa"/>
          </w:tcPr>
          <w:p w14:paraId="6B7B2748" w14:textId="77777777" w:rsidR="00461E18" w:rsidRPr="00FC5A95" w:rsidRDefault="00461E18" w:rsidP="000B67DE">
            <w:pPr>
              <w:jc w:val="center"/>
            </w:pPr>
            <w:r w:rsidRPr="00FC5A95">
              <w:t>20</w:t>
            </w:r>
          </w:p>
        </w:tc>
        <w:tc>
          <w:tcPr>
            <w:tcW w:w="850" w:type="dxa"/>
          </w:tcPr>
          <w:p w14:paraId="6E9EE522" w14:textId="77777777" w:rsidR="00461E18" w:rsidRPr="00FC5A95" w:rsidRDefault="00461E18" w:rsidP="000B67DE">
            <w:pPr>
              <w:jc w:val="center"/>
            </w:pPr>
            <w:r w:rsidRPr="00FC5A95">
              <w:t>60</w:t>
            </w:r>
          </w:p>
        </w:tc>
        <w:tc>
          <w:tcPr>
            <w:tcW w:w="993" w:type="dxa"/>
          </w:tcPr>
          <w:p w14:paraId="7685619D" w14:textId="77777777" w:rsidR="00461E18" w:rsidRPr="00FC5A95" w:rsidRDefault="00461E18" w:rsidP="000B67DE">
            <w:pPr>
              <w:jc w:val="center"/>
            </w:pPr>
            <w:r w:rsidRPr="00FC5A95">
              <w:t>-3.44</w:t>
            </w:r>
          </w:p>
        </w:tc>
        <w:tc>
          <w:tcPr>
            <w:tcW w:w="1275" w:type="dxa"/>
          </w:tcPr>
          <w:p w14:paraId="75FEA92F" w14:textId="77777777" w:rsidR="00461E18" w:rsidRPr="00FC5A95" w:rsidRDefault="00461E18" w:rsidP="000B67DE">
            <w:pPr>
              <w:jc w:val="center"/>
            </w:pPr>
            <w:r w:rsidRPr="00FC5A95">
              <w:t>6</w:t>
            </w:r>
          </w:p>
        </w:tc>
        <w:tc>
          <w:tcPr>
            <w:tcW w:w="2268" w:type="dxa"/>
          </w:tcPr>
          <w:p w14:paraId="2AFB170F" w14:textId="77777777" w:rsidR="00461E18" w:rsidRPr="00FC5A95" w:rsidRDefault="00461E18" w:rsidP="000B67DE">
            <w:pPr>
              <w:jc w:val="center"/>
            </w:pPr>
            <w:r w:rsidRPr="00FC5A95">
              <w:t>Middle Frontal Gyrus</w:t>
            </w:r>
          </w:p>
        </w:tc>
      </w:tr>
    </w:tbl>
    <w:p w14:paraId="3E67F947" w14:textId="3E193361" w:rsidR="00D03832" w:rsidRPr="00FC5A95" w:rsidRDefault="00BF427D">
      <w:pPr>
        <w:rPr>
          <w:rFonts w:ascii="Times New Roman" w:hAnsi="Times New Roman" w:cs="Times New Roman"/>
          <w:sz w:val="24"/>
          <w:szCs w:val="24"/>
        </w:rPr>
      </w:pPr>
      <w:r w:rsidRPr="00FC5A95">
        <w:rPr>
          <w:rFonts w:ascii="Times New Roman" w:hAnsi="Times New Roman" w:cs="Times New Roman"/>
          <w:sz w:val="24"/>
          <w:szCs w:val="24"/>
        </w:rPr>
        <w:t xml:space="preserve">Note: voxel-wise sLORETA statistics were thresholded at p </w:t>
      </w:r>
      <w:r w:rsidR="00655364" w:rsidRPr="00FC5A95">
        <w:rPr>
          <w:rFonts w:ascii="Times New Roman" w:hAnsi="Times New Roman" w:cs="Times New Roman"/>
          <w:sz w:val="24"/>
          <w:szCs w:val="24"/>
        </w:rPr>
        <w:t xml:space="preserve">&lt; </w:t>
      </w:r>
      <w:r w:rsidRPr="00FC5A95">
        <w:rPr>
          <w:rFonts w:ascii="Times New Roman" w:hAnsi="Times New Roman" w:cs="Times New Roman"/>
          <w:sz w:val="24"/>
          <w:szCs w:val="24"/>
        </w:rPr>
        <w:t xml:space="preserve">0.05 (one-tailed, t </w:t>
      </w:r>
      <w:r w:rsidR="00655364" w:rsidRPr="00FC5A95">
        <w:rPr>
          <w:rFonts w:ascii="Times New Roman" w:hAnsi="Times New Roman" w:cs="Times New Roman"/>
          <w:sz w:val="24"/>
          <w:szCs w:val="24"/>
        </w:rPr>
        <w:t>&lt;</w:t>
      </w:r>
      <w:r w:rsidRPr="00FC5A95">
        <w:rPr>
          <w:rFonts w:ascii="Times New Roman" w:hAnsi="Times New Roman" w:cs="Times New Roman"/>
          <w:sz w:val="24"/>
          <w:szCs w:val="24"/>
        </w:rPr>
        <w:t xml:space="preserve"> </w:t>
      </w:r>
      <w:r w:rsidR="00655364" w:rsidRPr="00FC5A95">
        <w:rPr>
          <w:rFonts w:ascii="Times New Roman" w:hAnsi="Times New Roman" w:cs="Times New Roman"/>
          <w:sz w:val="24"/>
          <w:szCs w:val="24"/>
        </w:rPr>
        <w:t>-</w:t>
      </w:r>
      <w:r w:rsidRPr="00FC5A95">
        <w:rPr>
          <w:rFonts w:ascii="Times New Roman" w:hAnsi="Times New Roman" w:cs="Times New Roman"/>
          <w:sz w:val="24"/>
          <w:szCs w:val="24"/>
        </w:rPr>
        <w:t>3.38), reflecting the a priori directional hypothesis given the active session showed reduced decoding related activity compared with the sham session.</w:t>
      </w:r>
    </w:p>
    <w:sectPr w:rsidR="00D03832" w:rsidRPr="00FC5A9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B07"/>
    <w:rsid w:val="000B586D"/>
    <w:rsid w:val="000B67DE"/>
    <w:rsid w:val="00102B07"/>
    <w:rsid w:val="00194DE7"/>
    <w:rsid w:val="00265C0C"/>
    <w:rsid w:val="002A6A06"/>
    <w:rsid w:val="003A3D35"/>
    <w:rsid w:val="00450DD3"/>
    <w:rsid w:val="00461E18"/>
    <w:rsid w:val="00574480"/>
    <w:rsid w:val="005B5423"/>
    <w:rsid w:val="00655364"/>
    <w:rsid w:val="0073482A"/>
    <w:rsid w:val="0073557D"/>
    <w:rsid w:val="007F3319"/>
    <w:rsid w:val="00850F3C"/>
    <w:rsid w:val="00946640"/>
    <w:rsid w:val="00960EEC"/>
    <w:rsid w:val="0096733B"/>
    <w:rsid w:val="009768DC"/>
    <w:rsid w:val="00A06719"/>
    <w:rsid w:val="00A517C0"/>
    <w:rsid w:val="00B078FA"/>
    <w:rsid w:val="00B7095B"/>
    <w:rsid w:val="00BA4F49"/>
    <w:rsid w:val="00BF427D"/>
    <w:rsid w:val="00C268D6"/>
    <w:rsid w:val="00C46688"/>
    <w:rsid w:val="00D03832"/>
    <w:rsid w:val="00D34D7A"/>
    <w:rsid w:val="00E370EF"/>
    <w:rsid w:val="00F55DA3"/>
    <w:rsid w:val="00F6049E"/>
    <w:rsid w:val="00F61C24"/>
    <w:rsid w:val="00FB3233"/>
    <w:rsid w:val="00FC5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80A2C39"/>
  <w15:chartTrackingRefBased/>
  <w15:docId w15:val="{295446EA-C43C-43CE-AFB8-328546B855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34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3</Words>
  <Characters>122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aetsklinikum Carl Gustav Carus </Company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ou, Xianzhen</dc:creator>
  <cp:keywords/>
  <dc:description/>
  <cp:lastModifiedBy>Christian Beste</cp:lastModifiedBy>
  <cp:revision>29</cp:revision>
  <dcterms:created xsi:type="dcterms:W3CDTF">2025-04-29T08:14:00Z</dcterms:created>
  <dcterms:modified xsi:type="dcterms:W3CDTF">2025-12-19T12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c7c2675-7c7b-41d5-8ea2-ea6bb2ff0696</vt:lpwstr>
  </property>
</Properties>
</file>